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09725" w14:textId="1FA2D3E0" w:rsidR="00393283" w:rsidRPr="00B76901" w:rsidRDefault="00393283">
      <w:pPr>
        <w:rPr>
          <w:b/>
        </w:rPr>
      </w:pPr>
      <w:r w:rsidRPr="00B76901">
        <w:rPr>
          <w:b/>
        </w:rPr>
        <w:t>Supplementary Information</w:t>
      </w:r>
    </w:p>
    <w:p w14:paraId="5424B78F" w14:textId="77777777" w:rsidR="00393283" w:rsidRDefault="00393283"/>
    <w:p w14:paraId="5869EFFC" w14:textId="73287B2C" w:rsidR="00174C2B" w:rsidRPr="00B76901" w:rsidRDefault="00174C2B">
      <w:r>
        <w:t>Supplementary Tables:</w:t>
      </w:r>
    </w:p>
    <w:p w14:paraId="44A6F392" w14:textId="77777777" w:rsidR="00393283" w:rsidRPr="00B76901" w:rsidRDefault="00393283"/>
    <w:p w14:paraId="6C0342C0" w14:textId="77777777" w:rsidR="00393283" w:rsidRPr="00B76901" w:rsidRDefault="00393283"/>
    <w:tbl>
      <w:tblPr>
        <w:tblW w:w="11355" w:type="dxa"/>
        <w:tblInd w:w="93" w:type="dxa"/>
        <w:tblLook w:val="04A0" w:firstRow="1" w:lastRow="0" w:firstColumn="1" w:lastColumn="0" w:noHBand="0" w:noVBand="1"/>
      </w:tblPr>
      <w:tblGrid>
        <w:gridCol w:w="2838"/>
        <w:gridCol w:w="2839"/>
        <w:gridCol w:w="2839"/>
        <w:gridCol w:w="2839"/>
      </w:tblGrid>
      <w:tr w:rsidR="00556A25" w:rsidRPr="00B76901" w14:paraId="752150C5" w14:textId="77777777" w:rsidTr="00A6316F">
        <w:trPr>
          <w:trHeight w:val="380"/>
        </w:trPr>
        <w:tc>
          <w:tcPr>
            <w:tcW w:w="113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734CC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b/>
                <w:color w:val="000000"/>
              </w:rPr>
              <w:t>Supplementary Table S1: Spearman's rank correlation of sample value and FFPE block age</w:t>
            </w:r>
          </w:p>
        </w:tc>
      </w:tr>
      <w:tr w:rsidR="00556A25" w:rsidRPr="00B76901" w14:paraId="6DC49D24" w14:textId="77777777" w:rsidTr="00A6316F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8D87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6468B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CF573" w14:textId="2D63FA50" w:rsidR="00556A25" w:rsidRPr="00B76901" w:rsidRDefault="00B73A48" w:rsidP="005D4E3C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rho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10409" w14:textId="49073A3B" w:rsidR="00556A25" w:rsidRPr="00B76901" w:rsidRDefault="00E4337C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p</w:t>
            </w:r>
            <w:r w:rsidR="00556A25" w:rsidRPr="00B76901">
              <w:rPr>
                <w:rFonts w:ascii="Cambria" w:eastAsia="Times New Roman" w:hAnsi="Cambria" w:cs="Times New Roman"/>
                <w:color w:val="000000"/>
              </w:rPr>
              <w:t>-value</w:t>
            </w:r>
          </w:p>
        </w:tc>
      </w:tr>
      <w:tr w:rsidR="00556A25" w:rsidRPr="00B76901" w14:paraId="7E56C7A5" w14:textId="77777777" w:rsidTr="00A6316F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600C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FF0000"/>
                <w:u w:val="single"/>
              </w:rPr>
            </w:pPr>
            <w:r w:rsidRPr="00B76901">
              <w:rPr>
                <w:rFonts w:ascii="Cambria" w:eastAsia="Times New Roman" w:hAnsi="Cambria" w:cs="Times New Roman"/>
              </w:rPr>
              <w:t>PC3</w:t>
            </w:r>
            <w:r w:rsidRPr="00B76901">
              <w:rPr>
                <w:rFonts w:ascii="Cambria" w:eastAsia="Times New Roman" w:hAnsi="Cambria" w:cs="Times New Roman"/>
                <w:color w:val="000000"/>
              </w:rPr>
              <w:t xml:space="preserve"> RNU6B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6A7A" w14:textId="77777777" w:rsidR="00556A25" w:rsidRPr="00B76901" w:rsidRDefault="00A6316F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9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940C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-0.68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865E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&lt;.001</w:t>
            </w:r>
          </w:p>
        </w:tc>
      </w:tr>
      <w:tr w:rsidR="00556A25" w:rsidRPr="00B76901" w14:paraId="568E7BC7" w14:textId="77777777" w:rsidTr="00A6316F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FCC0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miR-2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3CAC" w14:textId="77777777" w:rsidR="00556A25" w:rsidRPr="00B76901" w:rsidRDefault="00A6316F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9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740B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-0.52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9080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&lt;.001</w:t>
            </w:r>
          </w:p>
        </w:tc>
      </w:tr>
      <w:tr w:rsidR="00556A25" w:rsidRPr="00B76901" w14:paraId="6F17404B" w14:textId="77777777" w:rsidTr="00A6316F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761B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miR-14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CA77" w14:textId="77777777" w:rsidR="00556A25" w:rsidRPr="00B76901" w:rsidRDefault="00A6316F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9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1D35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-0.31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5C43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0.002</w:t>
            </w:r>
          </w:p>
        </w:tc>
      </w:tr>
      <w:tr w:rsidR="00556A25" w:rsidRPr="00B76901" w14:paraId="14002FD5" w14:textId="77777777" w:rsidTr="00A6316F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61CC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miR-22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C652" w14:textId="77777777" w:rsidR="00556A25" w:rsidRPr="00B76901" w:rsidRDefault="00A6316F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9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1141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-0.49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BFCE" w14:textId="77777777" w:rsidR="00556A25" w:rsidRPr="00B76901" w:rsidRDefault="00556A25" w:rsidP="00556A25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&lt;.001</w:t>
            </w:r>
          </w:p>
        </w:tc>
      </w:tr>
    </w:tbl>
    <w:p w14:paraId="6637CABB" w14:textId="77777777" w:rsidR="00E82E98" w:rsidRPr="00B76901" w:rsidRDefault="00E82E98"/>
    <w:p w14:paraId="0569454C" w14:textId="77777777" w:rsidR="00A6316F" w:rsidRPr="00B76901" w:rsidRDefault="00A6316F"/>
    <w:p w14:paraId="32943486" w14:textId="77777777" w:rsidR="00A6316F" w:rsidRPr="00B76901" w:rsidRDefault="00A6316F"/>
    <w:p w14:paraId="7AAFD031" w14:textId="77777777" w:rsidR="00A6316F" w:rsidRPr="00B76901" w:rsidRDefault="00A6316F" w:rsidP="00A6316F"/>
    <w:tbl>
      <w:tblPr>
        <w:tblW w:w="11355" w:type="dxa"/>
        <w:tblInd w:w="93" w:type="dxa"/>
        <w:tblLook w:val="04A0" w:firstRow="1" w:lastRow="0" w:firstColumn="1" w:lastColumn="0" w:noHBand="0" w:noVBand="1"/>
      </w:tblPr>
      <w:tblGrid>
        <w:gridCol w:w="2838"/>
        <w:gridCol w:w="2839"/>
        <w:gridCol w:w="2839"/>
        <w:gridCol w:w="2839"/>
      </w:tblGrid>
      <w:tr w:rsidR="00A6316F" w:rsidRPr="00B76901" w14:paraId="717869C8" w14:textId="77777777" w:rsidTr="00A6316F">
        <w:trPr>
          <w:trHeight w:val="380"/>
        </w:trPr>
        <w:tc>
          <w:tcPr>
            <w:tcW w:w="113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135C4" w14:textId="006AF041" w:rsidR="00A6316F" w:rsidRPr="00B76901" w:rsidRDefault="00A6316F" w:rsidP="00D86158">
            <w:pPr>
              <w:rPr>
                <w:rFonts w:ascii="Arial" w:eastAsia="Times New Roman" w:hAnsi="Arial" w:cs="Times New Roman"/>
                <w:b/>
                <w:color w:val="000000"/>
              </w:rPr>
            </w:pPr>
            <w:r w:rsidRPr="00B76901">
              <w:rPr>
                <w:rFonts w:ascii="Arial" w:eastAsia="Times New Roman" w:hAnsi="Arial" w:cs="Times New Roman"/>
                <w:b/>
                <w:color w:val="000000"/>
              </w:rPr>
              <w:t>Supplementary Table S2: Spearman's rank correlation of sample value and RNA Integrity Number</w:t>
            </w:r>
          </w:p>
        </w:tc>
      </w:tr>
      <w:tr w:rsidR="00A6316F" w:rsidRPr="00B76901" w14:paraId="469C9EC5" w14:textId="77777777" w:rsidTr="00A6316F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05BC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BBC50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N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419AF" w14:textId="47B92458" w:rsidR="00A6316F" w:rsidRPr="00B76901" w:rsidRDefault="00B73A48" w:rsidP="005C7A69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rho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A397F" w14:textId="1E32D54B" w:rsidR="00A6316F" w:rsidRPr="00B76901" w:rsidRDefault="00E4337C" w:rsidP="00D86158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p</w:t>
            </w:r>
            <w:r w:rsidR="00A6316F" w:rsidRPr="00B76901">
              <w:rPr>
                <w:rFonts w:ascii="Cambria" w:eastAsia="Times New Roman" w:hAnsi="Cambria" w:cs="Times New Roman"/>
                <w:color w:val="000000"/>
              </w:rPr>
              <w:t>-value</w:t>
            </w:r>
          </w:p>
        </w:tc>
      </w:tr>
      <w:tr w:rsidR="00A6316F" w:rsidRPr="00B76901" w14:paraId="3E63BCDE" w14:textId="77777777" w:rsidTr="00A6316F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B90C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FF0000"/>
                <w:u w:val="single"/>
              </w:rPr>
            </w:pPr>
            <w:r w:rsidRPr="00B76901">
              <w:rPr>
                <w:rFonts w:ascii="Cambria" w:eastAsia="Times New Roman" w:hAnsi="Cambria" w:cs="Times New Roman"/>
              </w:rPr>
              <w:t>PC3</w:t>
            </w:r>
            <w:r w:rsidRPr="00B76901">
              <w:rPr>
                <w:rFonts w:ascii="Cambria" w:eastAsia="Times New Roman" w:hAnsi="Cambria" w:cs="Times New Roman"/>
                <w:color w:val="000000"/>
              </w:rPr>
              <w:t xml:space="preserve"> RNU6B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ADCB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9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1393" w14:textId="77777777" w:rsidR="00A6316F" w:rsidRPr="00B76901" w:rsidRDefault="00A6316F" w:rsidP="00A6316F">
            <w:pPr>
              <w:rPr>
                <w:rFonts w:ascii="Arial" w:eastAsia="Times New Roman" w:hAnsi="Arial" w:cs="Times New Roman"/>
                <w:color w:val="000000"/>
              </w:rPr>
            </w:pPr>
            <w:r w:rsidRPr="00B76901">
              <w:rPr>
                <w:rFonts w:ascii="Arial" w:eastAsia="Times New Roman" w:hAnsi="Arial" w:cs="Times New Roman"/>
                <w:color w:val="000000"/>
              </w:rPr>
              <w:t xml:space="preserve"> 0.13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B0AD" w14:textId="77777777" w:rsidR="00A6316F" w:rsidRPr="00B76901" w:rsidRDefault="00A6316F" w:rsidP="00A6316F">
            <w:pPr>
              <w:rPr>
                <w:rFonts w:ascii="Arial" w:eastAsia="Times New Roman" w:hAnsi="Arial" w:cs="Times New Roman"/>
                <w:color w:val="000000"/>
              </w:rPr>
            </w:pPr>
            <w:r w:rsidRPr="00B76901">
              <w:rPr>
                <w:rFonts w:ascii="Arial" w:eastAsia="Times New Roman" w:hAnsi="Arial" w:cs="Times New Roman"/>
                <w:color w:val="000000"/>
              </w:rPr>
              <w:t>0.2</w:t>
            </w:r>
          </w:p>
        </w:tc>
      </w:tr>
      <w:tr w:rsidR="00A6316F" w:rsidRPr="00B76901" w14:paraId="07197A0B" w14:textId="77777777" w:rsidTr="00A6316F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74E8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miR-2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9D1B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9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F0D2" w14:textId="77777777" w:rsidR="00A6316F" w:rsidRPr="00B76901" w:rsidRDefault="00A6316F" w:rsidP="00A6316F">
            <w:pPr>
              <w:rPr>
                <w:rFonts w:ascii="Arial" w:eastAsia="Times New Roman" w:hAnsi="Arial" w:cs="Times New Roman"/>
                <w:color w:val="000000"/>
              </w:rPr>
            </w:pPr>
            <w:r w:rsidRPr="00B76901">
              <w:rPr>
                <w:rFonts w:ascii="Arial" w:eastAsia="Times New Roman" w:hAnsi="Arial" w:cs="Times New Roman"/>
                <w:color w:val="000000"/>
              </w:rPr>
              <w:t xml:space="preserve"> 0.12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843A" w14:textId="77777777" w:rsidR="00A6316F" w:rsidRPr="00B76901" w:rsidRDefault="00A6316F" w:rsidP="00A6316F">
            <w:pPr>
              <w:rPr>
                <w:rFonts w:ascii="Arial" w:eastAsia="Times New Roman" w:hAnsi="Arial" w:cs="Times New Roman"/>
                <w:color w:val="000000"/>
              </w:rPr>
            </w:pPr>
            <w:r w:rsidRPr="00B76901">
              <w:rPr>
                <w:rFonts w:ascii="Arial" w:eastAsia="Times New Roman" w:hAnsi="Arial" w:cs="Times New Roman"/>
                <w:color w:val="000000"/>
              </w:rPr>
              <w:t>0.2</w:t>
            </w:r>
          </w:p>
        </w:tc>
      </w:tr>
      <w:tr w:rsidR="00A6316F" w:rsidRPr="00B76901" w14:paraId="329371AA" w14:textId="77777777" w:rsidTr="00A6316F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AAB8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miR-14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53EB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9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60F9" w14:textId="77777777" w:rsidR="00A6316F" w:rsidRPr="00B76901" w:rsidRDefault="00A6316F" w:rsidP="00A6316F">
            <w:pPr>
              <w:rPr>
                <w:rFonts w:ascii="Arial" w:eastAsia="Times New Roman" w:hAnsi="Arial" w:cs="Times New Roman"/>
                <w:color w:val="000000"/>
              </w:rPr>
            </w:pPr>
            <w:r w:rsidRPr="00B76901">
              <w:rPr>
                <w:rFonts w:ascii="Arial" w:eastAsia="Times New Roman" w:hAnsi="Arial" w:cs="Times New Roman"/>
                <w:color w:val="000000"/>
              </w:rPr>
              <w:t xml:space="preserve"> 0.37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FB03" w14:textId="77777777" w:rsidR="00A6316F" w:rsidRPr="00B76901" w:rsidRDefault="00A6316F" w:rsidP="00A6316F">
            <w:pPr>
              <w:rPr>
                <w:rFonts w:ascii="Arial" w:eastAsia="Times New Roman" w:hAnsi="Arial" w:cs="Times New Roman"/>
                <w:color w:val="000000"/>
              </w:rPr>
            </w:pPr>
            <w:r w:rsidRPr="00B76901">
              <w:rPr>
                <w:rFonts w:ascii="Arial" w:eastAsia="Times New Roman" w:hAnsi="Arial" w:cs="Times New Roman"/>
                <w:color w:val="000000"/>
              </w:rPr>
              <w:t>&lt;.001</w:t>
            </w:r>
          </w:p>
        </w:tc>
      </w:tr>
      <w:tr w:rsidR="00A6316F" w:rsidRPr="00B76901" w14:paraId="69F2AA28" w14:textId="77777777" w:rsidTr="00A6316F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5CD9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miR-22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E5B9" w14:textId="77777777" w:rsidR="00A6316F" w:rsidRPr="00B76901" w:rsidRDefault="00A6316F" w:rsidP="00D86158">
            <w:pPr>
              <w:rPr>
                <w:rFonts w:ascii="Cambria" w:eastAsia="Times New Roman" w:hAnsi="Cambria" w:cs="Times New Roman"/>
                <w:color w:val="000000"/>
              </w:rPr>
            </w:pPr>
            <w:r w:rsidRPr="00B76901">
              <w:rPr>
                <w:rFonts w:ascii="Cambria" w:eastAsia="Times New Roman" w:hAnsi="Cambria" w:cs="Times New Roman"/>
                <w:color w:val="000000"/>
              </w:rPr>
              <w:t>9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AB79" w14:textId="77777777" w:rsidR="00A6316F" w:rsidRPr="00B76901" w:rsidRDefault="00A6316F" w:rsidP="00A6316F">
            <w:pPr>
              <w:rPr>
                <w:rFonts w:ascii="Arial" w:eastAsia="Times New Roman" w:hAnsi="Arial" w:cs="Times New Roman"/>
                <w:color w:val="000000"/>
              </w:rPr>
            </w:pPr>
            <w:r w:rsidRPr="00B76901">
              <w:rPr>
                <w:rFonts w:ascii="Arial" w:eastAsia="Times New Roman" w:hAnsi="Arial" w:cs="Times New Roman"/>
                <w:color w:val="000000"/>
              </w:rPr>
              <w:t>-0.06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FC72" w14:textId="77777777" w:rsidR="00A6316F" w:rsidRPr="00B76901" w:rsidRDefault="00A6316F" w:rsidP="00A6316F">
            <w:pPr>
              <w:rPr>
                <w:rFonts w:ascii="Arial" w:eastAsia="Times New Roman" w:hAnsi="Arial" w:cs="Times New Roman"/>
                <w:color w:val="000000"/>
              </w:rPr>
            </w:pPr>
            <w:r w:rsidRPr="00B76901">
              <w:rPr>
                <w:rFonts w:ascii="Arial" w:eastAsia="Times New Roman" w:hAnsi="Arial" w:cs="Times New Roman"/>
                <w:color w:val="000000"/>
              </w:rPr>
              <w:t>0.5</w:t>
            </w:r>
          </w:p>
        </w:tc>
      </w:tr>
    </w:tbl>
    <w:p w14:paraId="1D76AD68" w14:textId="77777777" w:rsidR="00A6316F" w:rsidRPr="00B76901" w:rsidRDefault="00A6316F" w:rsidP="00A6316F"/>
    <w:p w14:paraId="4848E23D" w14:textId="77777777" w:rsidR="00D86158" w:rsidRPr="00B76901" w:rsidRDefault="00D86158" w:rsidP="00A6316F"/>
    <w:p w14:paraId="2F1C1D18" w14:textId="77777777" w:rsidR="00D86158" w:rsidRPr="00B76901" w:rsidRDefault="00D86158" w:rsidP="00A6316F"/>
    <w:p w14:paraId="5CBF0163" w14:textId="77777777" w:rsidR="00D86158" w:rsidRPr="00B76901" w:rsidRDefault="00D86158" w:rsidP="00A6316F"/>
    <w:p w14:paraId="26A51BCB" w14:textId="77777777" w:rsidR="00D86158" w:rsidRPr="00B76901" w:rsidRDefault="00D86158" w:rsidP="00A6316F"/>
    <w:p w14:paraId="2727F2A5" w14:textId="77777777" w:rsidR="00D86158" w:rsidRPr="00B76901" w:rsidRDefault="00D86158" w:rsidP="00A6316F"/>
    <w:p w14:paraId="27D5DA1B" w14:textId="77777777" w:rsidR="007D02EA" w:rsidRPr="00B76901" w:rsidRDefault="007D02EA" w:rsidP="00A6316F"/>
    <w:p w14:paraId="521CF9FA" w14:textId="6C067202" w:rsidR="007D02EA" w:rsidRDefault="00174C2B" w:rsidP="00A6316F">
      <w:r>
        <w:lastRenderedPageBreak/>
        <w:t>Supplementary Figures:</w:t>
      </w:r>
    </w:p>
    <w:p w14:paraId="730A4503" w14:textId="77777777" w:rsidR="00174C2B" w:rsidRPr="00B76901" w:rsidRDefault="00174C2B" w:rsidP="00A6316F">
      <w:bookmarkStart w:id="0" w:name="_GoBack"/>
      <w:bookmarkEnd w:id="0"/>
    </w:p>
    <w:p w14:paraId="72E3FD27" w14:textId="6661B49B" w:rsidR="00393283" w:rsidRPr="00B76901" w:rsidRDefault="007D02EA" w:rsidP="00A6316F">
      <w:r w:rsidRPr="00B76901">
        <w:br w:type="textWrapping" w:clear="all"/>
      </w:r>
      <w:r w:rsidR="00E4337C" w:rsidRPr="00B76901">
        <w:rPr>
          <w:noProof/>
        </w:rPr>
        <w:drawing>
          <wp:inline distT="0" distB="0" distL="0" distR="0" wp14:anchorId="3B2DE738" wp14:editId="38A48ACE">
            <wp:extent cx="45720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3FDA5" w14:textId="77777777" w:rsidR="007B2275" w:rsidRPr="00B76901" w:rsidRDefault="007B2275" w:rsidP="00A6316F"/>
    <w:p w14:paraId="2F73BC5A" w14:textId="77777777" w:rsidR="00393283" w:rsidRPr="00B76901" w:rsidRDefault="00393283" w:rsidP="00A6316F"/>
    <w:p w14:paraId="060D93DA" w14:textId="616A0FC6" w:rsidR="00393283" w:rsidRPr="00393283" w:rsidRDefault="00393283" w:rsidP="00A6316F">
      <w:r w:rsidRPr="00B76901">
        <w:rPr>
          <w:b/>
        </w:rPr>
        <w:t xml:space="preserve">Supplementary Figure 1.  Association of RIN and Sample Block Age.  </w:t>
      </w:r>
      <w:r w:rsidRPr="00B76901">
        <w:t>No association was observed between sample age a</w:t>
      </w:r>
      <w:r w:rsidR="007B2275" w:rsidRPr="00B76901">
        <w:t>nd RNA Integrity Number (RIN).</w:t>
      </w:r>
    </w:p>
    <w:sectPr w:rsidR="00393283" w:rsidRPr="00393283" w:rsidSect="00556A2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A25"/>
    <w:rsid w:val="00174C2B"/>
    <w:rsid w:val="002A7444"/>
    <w:rsid w:val="00393283"/>
    <w:rsid w:val="004226DD"/>
    <w:rsid w:val="0051779C"/>
    <w:rsid w:val="00556A25"/>
    <w:rsid w:val="005C7A69"/>
    <w:rsid w:val="005D4E3C"/>
    <w:rsid w:val="007B2275"/>
    <w:rsid w:val="007D02EA"/>
    <w:rsid w:val="008C4567"/>
    <w:rsid w:val="00A6316F"/>
    <w:rsid w:val="00B73A48"/>
    <w:rsid w:val="00B76901"/>
    <w:rsid w:val="00D86158"/>
    <w:rsid w:val="00E4337C"/>
    <w:rsid w:val="00E82E98"/>
    <w:rsid w:val="00F8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A9F4B0"/>
  <w14:defaultImageDpi w14:val="300"/>
  <w15:docId w15:val="{77387BA0-4479-4D93-8585-044B78E83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1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15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0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Shawn Lupold</cp:lastModifiedBy>
  <cp:revision>4</cp:revision>
  <dcterms:created xsi:type="dcterms:W3CDTF">2016-03-23T21:04:00Z</dcterms:created>
  <dcterms:modified xsi:type="dcterms:W3CDTF">2016-03-24T20:00:00Z</dcterms:modified>
</cp:coreProperties>
</file>